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73718" w14:textId="77777777" w:rsidR="004C6BFB" w:rsidRDefault="004C6BFB" w:rsidP="004C6BFB">
      <w:pPr>
        <w:ind w:left="-900" w:right="-1260"/>
        <w:jc w:val="both"/>
        <w:rPr>
          <w:rFonts w:asciiTheme="majorBidi" w:hAnsiTheme="majorBidi" w:cstheme="majorBidi"/>
          <w:b/>
          <w:bCs/>
        </w:rPr>
      </w:pPr>
    </w:p>
    <w:tbl>
      <w:tblPr>
        <w:tblpPr w:leftFromText="180" w:rightFromText="180" w:vertAnchor="page" w:horzAnchor="margin" w:tblpXSpec="center" w:tblpY="2508"/>
        <w:tblW w:w="11653" w:type="dxa"/>
        <w:tblLook w:val="04A0" w:firstRow="1" w:lastRow="0" w:firstColumn="1" w:lastColumn="0" w:noHBand="0" w:noVBand="1"/>
      </w:tblPr>
      <w:tblGrid>
        <w:gridCol w:w="1039"/>
        <w:gridCol w:w="728"/>
        <w:gridCol w:w="683"/>
        <w:gridCol w:w="787"/>
        <w:gridCol w:w="683"/>
        <w:gridCol w:w="895"/>
        <w:gridCol w:w="683"/>
        <w:gridCol w:w="774"/>
        <w:gridCol w:w="683"/>
        <w:gridCol w:w="905"/>
        <w:gridCol w:w="683"/>
        <w:gridCol w:w="839"/>
        <w:gridCol w:w="683"/>
        <w:gridCol w:w="905"/>
        <w:gridCol w:w="683"/>
      </w:tblGrid>
      <w:tr w:rsidR="004C6BFB" w:rsidRPr="004C6BFB" w14:paraId="4548FD3F" w14:textId="77777777" w:rsidTr="004C6BFB">
        <w:trPr>
          <w:trHeight w:val="276"/>
        </w:trPr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6AEAB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Genotype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A388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Grain yield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8788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49DD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000-grain weigh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765C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8004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Days to 50% heading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0334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B481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lant height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A51E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5152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No. of panicles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9A4A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F788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Panicle length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EF02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ank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F518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terility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831B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Rank</w:t>
            </w:r>
          </w:p>
        </w:tc>
      </w:tr>
      <w:tr w:rsidR="004C6BFB" w:rsidRPr="004C6BFB" w14:paraId="4EFE7B28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82EC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780C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.8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42F2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0E0DA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4.7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ED95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4F01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3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9C7EF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0DD2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6.3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F0AC7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5D4E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69E0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95E2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3.2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D5EA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3E7E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4.6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48991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</w:tc>
      </w:tr>
      <w:tr w:rsidR="004C6BFB" w:rsidRPr="004C6BFB" w14:paraId="44AB8119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C7949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B026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.6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8C63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993C2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2.7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A51D3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5E0B7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7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B8BB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5B7BA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4.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40B9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D69B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.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E2EE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9690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0.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DD0C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4E7F5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.6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6FBE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4C6BFB" w:rsidRPr="004C6BFB" w14:paraId="581F9568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4794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Sakha-10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E0A9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.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8FC42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D2195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5.3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22DC4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92FB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8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5841A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B195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9.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782F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7C9D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.6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A833D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D8E7E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0.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4DF2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2E13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4.8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7F931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4C6BFB" w:rsidRPr="004C6BFB" w14:paraId="1531BFFD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390F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CE54C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.8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78E2A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5D7B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3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18E5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EEAB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5.8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0188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1A7C1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5.8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65D7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D38A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6.0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28FE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807E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.6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34DF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82763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.9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DD71A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</w:tr>
      <w:tr w:rsidR="004C6BFB" w:rsidRPr="004C6BFB" w14:paraId="7C11A3C1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9F019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CA591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.5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88FD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398C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3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8EA6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64A2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3.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D7FCA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58DBA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8.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1B15B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1C5AE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2.4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838D2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88F2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6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68B43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D6A0A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5.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DB26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4C6BFB" w:rsidRPr="004C6BFB" w14:paraId="23D9EFA4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425D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ED67C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.1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304A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544F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5.2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3A59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3DD2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1.9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9136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9A97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4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06EE4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1096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.6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2201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6C9C2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1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6ED6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F08D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4.0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2502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4C6BFB" w:rsidRPr="004C6BFB" w14:paraId="009B677D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B29A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1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941D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.1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0614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1097C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3.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C06A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8646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7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F8EC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4D18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6.3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6866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EE1E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6.9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D35A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0469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1.7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5129E2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095D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2.7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40878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4C6BFB" w:rsidRPr="004C6BFB" w14:paraId="110371A6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DDD10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9916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.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3BA6D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7C1CB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3.4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72C9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6925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6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C8B0A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D590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1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D7B1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28B24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.9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C52D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268F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.8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1BB1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29E9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B0D21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4C6BFB" w:rsidRPr="004C6BFB" w14:paraId="45B79277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BABC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A7751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.0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03FD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DAD5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3.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EB53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B196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4.9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8A927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2618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7.9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3967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B1003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.5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230C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5D9E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.3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B5086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0F61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.9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DCEEA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</w:tr>
      <w:tr w:rsidR="004C6BFB" w:rsidRPr="004C6BFB" w14:paraId="03D286C1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7AC68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021E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C29A5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74D7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4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312C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58DD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3.6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ED6F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93FC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9.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0C04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D883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9.3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E60D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61C4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1.7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7B98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A4E21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2.1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8307E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 w:rsidR="004C6BFB" w:rsidRPr="004C6BFB" w14:paraId="6D34AA77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8542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12602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.8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F59C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5496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9.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D7072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FAD9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8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259B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954C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1.7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5CA8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7896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.4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E8DD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3E95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9.8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3A801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51175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1.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98A1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4C6BFB" w:rsidRPr="004C6BFB" w14:paraId="208684F5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C83F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EF0B1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.6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4BA5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CDE1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4.0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0ED5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D623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2.8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9EBD3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EA96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8.7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5788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DE861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6.3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8851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69182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.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8ED0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95C3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.2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27DF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4C6BFB" w:rsidRPr="004C6BFB" w14:paraId="08306F92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76EE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5EA0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.3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0208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BC86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1.0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42BE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C5FD8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6.9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C53D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8A49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3.3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DEEDA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FED5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.8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216E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464B8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.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C542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65641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.9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E7EB0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</w:tc>
      </w:tr>
      <w:tr w:rsidR="004C6BFB" w:rsidRPr="004C6BFB" w14:paraId="041A2019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4E97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IRAT-17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D414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.2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D88A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1067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2.7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814D0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605C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9.9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8682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0773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6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B153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8847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.6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F962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F97A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3.6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AC3B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02B3E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.2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BC3A6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4C6BFB" w:rsidRPr="004C6BFB" w14:paraId="7EE314F2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E10E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1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B8C77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8988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16BE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1.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67C5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C677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3.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984D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90ED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6.6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AD12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37965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4.9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F967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D489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0.09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6F3E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84C2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E161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4C6BFB" w:rsidRPr="004C6BFB" w14:paraId="3E14458A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A793E1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Giza-17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1044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.6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D8342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1842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.3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4855F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15BCB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87.1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695E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0657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4.7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1CE8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7C659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2.3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51F7D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DF6D5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.21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13094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859C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1.18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86DA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4C6BFB" w:rsidRPr="004C6BFB" w14:paraId="34EFEF29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C81B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A4239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6.13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B434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0A19B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1.8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4949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56A8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94.7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C498AE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22AC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5.2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EABA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9B8CA4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3.9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6F562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9099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9.7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00824D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3852A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2.8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6850C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4C6BFB" w:rsidRPr="004C6BFB" w14:paraId="20A3D836" w14:textId="77777777" w:rsidTr="004C6BFB">
        <w:trPr>
          <w:trHeight w:val="255"/>
        </w:trPr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B6BDF3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L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20D1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4.6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DD28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E13E7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1.92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6E78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DD12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06.34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DC99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4A97F0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72.2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3D156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2D9D1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4.1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AC6EC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4E14B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7.5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D9E2A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99F38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15.36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DDCFF" w14:textId="77777777" w:rsidR="004C6BFB" w:rsidRPr="00D40D25" w:rsidRDefault="004C6BFB" w:rsidP="004C6BF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D40D25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66EE0A05" w14:textId="71D9628A" w:rsidR="004C6BFB" w:rsidRPr="004C6BFB" w:rsidRDefault="004C6BFB" w:rsidP="004C6BFB">
      <w:pPr>
        <w:ind w:left="-900" w:right="-1260"/>
        <w:jc w:val="both"/>
        <w:rPr>
          <w:rFonts w:asciiTheme="majorBidi" w:hAnsiTheme="majorBidi" w:cstheme="majorBidi"/>
        </w:rPr>
      </w:pPr>
      <w:r w:rsidRPr="004C6BFB">
        <w:rPr>
          <w:rFonts w:asciiTheme="majorBidi" w:hAnsiTheme="majorBidi" w:cstheme="majorBidi"/>
          <w:b/>
          <w:bCs/>
        </w:rPr>
        <w:t>Table S2. Ranking of 18 rice genotypes based on agronomic traits performance under water-deficit conditions</w:t>
      </w:r>
    </w:p>
    <w:sectPr w:rsidR="004C6BFB" w:rsidRPr="004C6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D25"/>
    <w:rsid w:val="002B5524"/>
    <w:rsid w:val="00415DC2"/>
    <w:rsid w:val="004C6BFB"/>
    <w:rsid w:val="00557D7F"/>
    <w:rsid w:val="008848A2"/>
    <w:rsid w:val="00CD209B"/>
    <w:rsid w:val="00D4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CE525"/>
  <w15:chartTrackingRefBased/>
  <w15:docId w15:val="{B7E3D352-00E9-43F9-8D23-7A75A0363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BFB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D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0D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0D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0D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D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D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D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D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D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D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0D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0D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0D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D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D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D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D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D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0D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0D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0D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0D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0D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0D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0D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0D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D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0D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0D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. Abdelghany</dc:creator>
  <cp:keywords/>
  <dc:description/>
  <cp:lastModifiedBy>Ahmed M. Abdelghany</cp:lastModifiedBy>
  <cp:revision>1</cp:revision>
  <dcterms:created xsi:type="dcterms:W3CDTF">2025-09-09T15:27:00Z</dcterms:created>
  <dcterms:modified xsi:type="dcterms:W3CDTF">2025-09-09T15:40:00Z</dcterms:modified>
</cp:coreProperties>
</file>